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1D6" w:rsidRPr="00A37BF8" w:rsidRDefault="007E61D6" w:rsidP="007E61D6">
      <w:pPr>
        <w:rPr>
          <w:b/>
        </w:rPr>
      </w:pPr>
      <w:proofErr w:type="gramStart"/>
      <w:r w:rsidRPr="00A37BF8">
        <w:rPr>
          <w:b/>
        </w:rPr>
        <w:t>Supplemental Figure S3.</w:t>
      </w:r>
      <w:proofErr w:type="gramEnd"/>
      <w:r w:rsidRPr="00A37BF8">
        <w:rPr>
          <w:b/>
        </w:rPr>
        <w:t xml:space="preserve"> </w:t>
      </w:r>
      <w:proofErr w:type="gramStart"/>
      <w:r w:rsidRPr="00A37BF8">
        <w:rPr>
          <w:b/>
        </w:rPr>
        <w:t>On-therapy triglycerides for 16 patients (4 patients within each figure A-D) with more than 36 measurements within the first year of therapy.</w:t>
      </w:r>
      <w:proofErr w:type="gramEnd"/>
    </w:p>
    <w:p w:rsidR="00EC2BF5" w:rsidRDefault="007E61D6">
      <w:r>
        <w:rPr>
          <w:noProof/>
        </w:rPr>
        <w:drawing>
          <wp:inline distT="0" distB="0" distL="0" distR="0" wp14:anchorId="5B7D20D8" wp14:editId="6A61E498">
            <wp:extent cx="5943600" cy="594360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ig4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C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1D6"/>
    <w:rsid w:val="007E61D6"/>
    <w:rsid w:val="00E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1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1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2:48:00Z</dcterms:created>
  <dcterms:modified xsi:type="dcterms:W3CDTF">2020-03-28T02:49:00Z</dcterms:modified>
</cp:coreProperties>
</file>